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4F496" w14:textId="05BC00E2" w:rsidR="00452753" w:rsidRPr="00FA6A41" w:rsidRDefault="00452753" w:rsidP="00452753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A6A41">
        <w:rPr>
          <w:rFonts w:ascii="Times New Roman" w:hAnsi="Times New Roman" w:cs="Times New Roman"/>
          <w:b/>
          <w:bCs/>
        </w:rPr>
        <w:t>Table 1</w:t>
      </w:r>
      <w:r w:rsidRPr="004C2B0D">
        <w:rPr>
          <w:rFonts w:ascii="Times New Roman" w:hAnsi="Times New Roman" w:cs="Times New Roman"/>
          <w:b/>
          <w:bCs/>
        </w:rPr>
        <w:t xml:space="preserve">. Baseline characteristics of all </w:t>
      </w:r>
      <w:proofErr w:type="spellStart"/>
      <w:r w:rsidRPr="004C2B0D">
        <w:rPr>
          <w:rFonts w:ascii="Times New Roman" w:hAnsi="Times New Roman" w:cs="Times New Roman"/>
          <w:b/>
          <w:bCs/>
        </w:rPr>
        <w:t>randomised</w:t>
      </w:r>
      <w:proofErr w:type="spellEnd"/>
      <w:r w:rsidRPr="004C2B0D">
        <w:rPr>
          <w:rFonts w:ascii="Times New Roman" w:hAnsi="Times New Roman" w:cs="Times New Roman"/>
          <w:b/>
          <w:bCs/>
        </w:rPr>
        <w:t xml:space="preserve"> participants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3964"/>
        <w:gridCol w:w="2127"/>
        <w:gridCol w:w="1842"/>
        <w:gridCol w:w="1281"/>
      </w:tblGrid>
      <w:tr w:rsidR="00452753" w14:paraId="4DFB2DFA" w14:textId="77777777" w:rsidTr="005A1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C81D33" w14:textId="77777777" w:rsidR="00452753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bookmarkStart w:id="0" w:name="_Hlk55907476"/>
            <w:r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Socio-demograp</w:t>
            </w:r>
            <w:r w:rsidRPr="001D526F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hic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4E700" w14:textId="77777777" w:rsidR="00452753" w:rsidRDefault="00452753" w:rsidP="005A1C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Intervention </w:t>
            </w:r>
          </w:p>
          <w:p w14:paraId="72EEAAB0" w14:textId="77777777" w:rsidR="00452753" w:rsidRPr="00FA6A41" w:rsidRDefault="00452753" w:rsidP="005A1C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  <w:szCs w:val="22"/>
              </w:rPr>
              <w:t>(n=6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70AE9" w14:textId="77777777" w:rsidR="00452753" w:rsidRDefault="00452753" w:rsidP="005A1C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Control </w:t>
            </w:r>
          </w:p>
          <w:p w14:paraId="140A78EB" w14:textId="77777777" w:rsidR="00452753" w:rsidRPr="00FA6A41" w:rsidRDefault="00452753" w:rsidP="005A1C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  <w:szCs w:val="22"/>
              </w:rPr>
              <w:t>(n=60)</w:t>
            </w: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D94E7" w14:textId="77777777" w:rsidR="00452753" w:rsidRDefault="00452753" w:rsidP="005A1C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</w:rPr>
            </w:pPr>
            <w:r w:rsidRPr="00FA6A41">
              <w:rPr>
                <w:rFonts w:ascii="Times New Roman" w:eastAsia="Calibri" w:hAnsi="Times New Roman" w:cs="Times New Roman"/>
                <w:sz w:val="22"/>
                <w:szCs w:val="22"/>
              </w:rPr>
              <w:t>Total</w:t>
            </w:r>
          </w:p>
          <w:p w14:paraId="19D65157" w14:textId="77777777" w:rsidR="00452753" w:rsidRPr="00FA6A41" w:rsidRDefault="00452753" w:rsidP="005A1C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(n=125)</w:t>
            </w:r>
          </w:p>
        </w:tc>
      </w:tr>
      <w:tr w:rsidR="00452753" w14:paraId="25D4EDA8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1FB294" w14:textId="77777777" w:rsidR="00452753" w:rsidRPr="003B0C20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Age</w:t>
            </w:r>
            <w:r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129AAD" w14:textId="77777777" w:rsidR="00452753" w:rsidRPr="00404C82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BC4C08D" w14:textId="77777777" w:rsidR="00452753" w:rsidRPr="00404C82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1BDC07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</w:p>
        </w:tc>
      </w:tr>
      <w:tr w:rsidR="00452753" w14:paraId="63137EF9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AE1C45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Mean (SD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67F85E4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50.0 (±11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405B5C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45.8 (±12.1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FDC8F7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</w:p>
        </w:tc>
      </w:tr>
      <w:tr w:rsidR="00452753" w14:paraId="52E13F4B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FB0F17" w14:textId="77777777" w:rsidR="00452753" w:rsidRPr="003B0C20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Marital statu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7ED021" w14:textId="77777777" w:rsidR="00452753" w:rsidRPr="00404C82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30355AF" w14:textId="77777777" w:rsidR="00452753" w:rsidRPr="00404C82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FAF04B" w14:textId="77777777" w:rsidR="00452753" w:rsidRPr="00404C82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452753" w14:paraId="0587BE1B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45F61E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Married / Cohabiting / civil partnership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FF9684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4 (52.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3E39F1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3 (38.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41B349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57 (46)</w:t>
            </w:r>
          </w:p>
        </w:tc>
      </w:tr>
      <w:tr w:rsidR="00452753" w14:paraId="33B72C39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94C955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Single (never married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FC8C35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1 (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9BAE4A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3 (39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7A08FA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4 (27)</w:t>
            </w:r>
          </w:p>
        </w:tc>
      </w:tr>
      <w:tr w:rsidR="00452753" w14:paraId="45262311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28528A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 w:val="0"/>
                <w:sz w:val="22"/>
                <w:szCs w:val="22"/>
              </w:rPr>
              <w:t>Other (separated, divorced, widowed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F324B7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Cs/>
                <w:sz w:val="22"/>
                <w:szCs w:val="22"/>
              </w:rPr>
              <w:t>20 (30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D45D3D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Cs/>
                <w:sz w:val="22"/>
                <w:szCs w:val="22"/>
              </w:rPr>
              <w:t>13 (21.6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09E86C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Cs/>
                <w:sz w:val="22"/>
                <w:szCs w:val="22"/>
              </w:rPr>
              <w:t>33 (27)</w:t>
            </w:r>
          </w:p>
        </w:tc>
      </w:tr>
      <w:tr w:rsidR="00452753" w14:paraId="4A1042ED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C26FA" w14:textId="77777777" w:rsidR="00452753" w:rsidRPr="003B0C20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Children at home (0-18 years)</w:t>
            </w:r>
          </w:p>
        </w:tc>
      </w:tr>
      <w:tr w:rsidR="00452753" w14:paraId="54475C12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44C78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 children at hom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5697A6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8 (5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047F1D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9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65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8D6423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77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62)</w:t>
            </w:r>
          </w:p>
        </w:tc>
      </w:tr>
      <w:tr w:rsidR="00452753" w14:paraId="75D63D0C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A3F1B5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1 or mor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C7C9E6C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7 (4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D65DC5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1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35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7FB73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48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38)</w:t>
            </w:r>
          </w:p>
        </w:tc>
      </w:tr>
      <w:tr w:rsidR="00452753" w14:paraId="51D34C0C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0E022" w14:textId="77777777" w:rsidR="00452753" w:rsidRPr="003B0C20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Education</w:t>
            </w:r>
          </w:p>
        </w:tc>
      </w:tr>
      <w:tr w:rsidR="00452753" w14:paraId="6BE79A0A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193E14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 formal / Primary / Low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6F5751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1 (4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756DEF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1 (35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072372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52 (42)</w:t>
            </w:r>
          </w:p>
        </w:tc>
      </w:tr>
      <w:tr w:rsidR="00452753" w14:paraId="4C4651A2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0D525E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Secondary / Technical or Vocational / Completed Apprenticeship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1DA6CF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0 (3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59511B0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3 (38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D47983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43 (34)</w:t>
            </w:r>
          </w:p>
        </w:tc>
      </w:tr>
      <w:tr w:rsidR="00452753" w14:paraId="51B9684B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B692C9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Degree (Diploma, Masters, PhD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2A082E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4 (2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2889A69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6 (27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9895D9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0 (24)</w:t>
            </w:r>
          </w:p>
        </w:tc>
      </w:tr>
      <w:tr w:rsidR="00452753" w14:paraId="2B3EB909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2E381" w14:textId="77777777" w:rsidR="00452753" w:rsidRPr="003B0C20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Employment</w:t>
            </w:r>
          </w:p>
        </w:tc>
      </w:tr>
      <w:tr w:rsidR="00452753" w14:paraId="3372FA95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4D5AB3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Full-tim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9D42FE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0 (3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1FEC6D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8 (31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BE0FDA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8 (31)</w:t>
            </w:r>
          </w:p>
        </w:tc>
      </w:tr>
      <w:tr w:rsidR="00452753" w14:paraId="69AAD3F8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03FE8B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Part tim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490138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5 (2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C0C2AB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4 (24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F907BE" w14:textId="77777777" w:rsidR="00452753" w:rsidRPr="003B0C20" w:rsidRDefault="00452753" w:rsidP="005A1C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9 (23)</w:t>
            </w:r>
          </w:p>
        </w:tc>
      </w:tr>
      <w:tr w:rsidR="00452753" w14:paraId="3FF526F4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2CA07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t in paid employm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5D4ED3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0 (4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A5DE26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7 (46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484E6B" w14:textId="77777777" w:rsidR="00452753" w:rsidRPr="003B0C20" w:rsidRDefault="00452753" w:rsidP="005A1C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57 (45)</w:t>
            </w:r>
          </w:p>
        </w:tc>
      </w:tr>
      <w:tr w:rsidR="00452753" w14:paraId="5ED669AF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42E71" w14:textId="77777777" w:rsidR="00452753" w:rsidRPr="003B0C20" w:rsidRDefault="00452753" w:rsidP="005A1CF1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Holds a medical or GP card</w:t>
            </w:r>
          </w:p>
        </w:tc>
      </w:tr>
      <w:tr w:rsidR="00452753" w14:paraId="490AE78F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A14719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Y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03172D5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41 (6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0F2CAB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35 (60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318D6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76 (62)</w:t>
            </w:r>
          </w:p>
        </w:tc>
      </w:tr>
      <w:tr w:rsidR="00452753" w14:paraId="5AAC5D9D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6240CD" w14:textId="77777777" w:rsidR="00452753" w:rsidRPr="003B0C20" w:rsidRDefault="00452753" w:rsidP="005A1CF1">
            <w:pPr>
              <w:spacing w:line="276" w:lineRule="auto"/>
              <w:ind w:left="170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E5CC8DF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4 (3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92E907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23 (40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029F77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47 (38)</w:t>
            </w:r>
          </w:p>
        </w:tc>
      </w:tr>
      <w:tr w:rsidR="00452753" w14:paraId="33C87ADB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03185" w14:textId="77777777" w:rsidR="00452753" w:rsidRPr="003B0C20" w:rsidRDefault="00452753" w:rsidP="005A1CF1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 xml:space="preserve">Smoking </w:t>
            </w:r>
            <w:r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behaviour</w:t>
            </w:r>
          </w:p>
        </w:tc>
      </w:tr>
      <w:tr w:rsidR="00452753" w14:paraId="60948EBF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1DFE99" w14:textId="77777777" w:rsidR="00452753" w:rsidRPr="003B0C20" w:rsidRDefault="00452753" w:rsidP="005A1CF1">
            <w:pPr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i/>
                <w:i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D</w:t>
            </w: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 xml:space="preserve">aily </w:t>
            </w:r>
            <w:r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c</w:t>
            </w: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igarett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2BD01A8" w14:textId="77777777" w:rsidR="00452753" w:rsidRPr="00404C82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7F56E36" w14:textId="77777777" w:rsidR="00452753" w:rsidRPr="00404C82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91E1E8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452753" w14:paraId="62EB273D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350CD4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Mean (SD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39F9E2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8.0 (±7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3416E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9.0 (±9.9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5FD13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452753" w14:paraId="7EDC0EAC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4D48B1" w14:textId="77777777" w:rsidR="00452753" w:rsidRPr="003B0C20" w:rsidRDefault="00452753" w:rsidP="005A1CF1">
            <w:pPr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Length of time smok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EA9FF8" w14:textId="77777777" w:rsidR="00452753" w:rsidRPr="00956A02" w:rsidRDefault="00452753" w:rsidP="005A1CF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907B5B3" w14:textId="77777777" w:rsidR="00452753" w:rsidRPr="00956A02" w:rsidRDefault="00452753" w:rsidP="005A1CF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D26E3E" w14:textId="77777777" w:rsidR="00452753" w:rsidRPr="00956A02" w:rsidRDefault="00452753" w:rsidP="005A1CF1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</w:tr>
      <w:tr w:rsidR="00452753" w14:paraId="62FA841A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2BC7A1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More than 25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96621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50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7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3E4786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6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61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4AD5D7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86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70)</w:t>
            </w:r>
          </w:p>
        </w:tc>
      </w:tr>
      <w:tr w:rsidR="00452753" w14:paraId="4197F09E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AAC1F8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Between 5-15 / 15-25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E02FD9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4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21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9848C2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3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38.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2C2BC5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7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30)</w:t>
            </w:r>
          </w:p>
        </w:tc>
      </w:tr>
      <w:tr w:rsidR="00452753" w14:paraId="21F9F8A6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6C53F" w14:textId="77777777" w:rsidR="00452753" w:rsidRPr="003B0C20" w:rsidRDefault="00452753" w:rsidP="005A1CF1">
            <w:pPr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Reasons for smoking</w:t>
            </w:r>
          </w:p>
        </w:tc>
      </w:tr>
      <w:tr w:rsidR="00452753" w14:paraId="1246B19C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C4CE67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Habit / Addicte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2EED94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5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53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D5D2E64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6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43.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C99430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61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48.8)</w:t>
            </w:r>
          </w:p>
        </w:tc>
      </w:tr>
      <w:tr w:rsidR="00452753" w14:paraId="34347EC9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185BAE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 w:val="0"/>
                <w:sz w:val="22"/>
                <w:szCs w:val="22"/>
              </w:rPr>
              <w:t>For pleasure / to cope / both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81E9E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Cs/>
                <w:sz w:val="22"/>
                <w:szCs w:val="22"/>
              </w:rPr>
              <w:t>22 (3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F7AFB2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Cs/>
                <w:sz w:val="22"/>
                <w:szCs w:val="22"/>
              </w:rPr>
              <w:t>29 (48.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1BF289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hAnsi="Times New Roman" w:cs="Times New Roman"/>
                <w:bCs/>
                <w:sz w:val="22"/>
                <w:szCs w:val="22"/>
              </w:rPr>
              <w:t>51 (40.8)</w:t>
            </w:r>
          </w:p>
        </w:tc>
      </w:tr>
      <w:tr w:rsidR="00452753" w14:paraId="4F6AB444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F0B92A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Oth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FC596D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8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FF63EC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5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8.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A9067C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3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0.4)</w:t>
            </w:r>
          </w:p>
        </w:tc>
      </w:tr>
      <w:tr w:rsidR="00452753" w14:paraId="4A432C34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26540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Time after waking before first cigarette</w:t>
            </w:r>
          </w:p>
        </w:tc>
      </w:tr>
      <w:tr w:rsidR="00452753" w14:paraId="1B1AB0AB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03AC92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Within 5 minut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00232C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40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6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52296D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0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50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BF74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70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56)</w:t>
            </w:r>
          </w:p>
        </w:tc>
      </w:tr>
      <w:tr w:rsidR="00452753" w14:paraId="6649CAD7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F86157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6-30 minut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BB42E9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2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02CB99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6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27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49763C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8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22)</w:t>
            </w:r>
          </w:p>
        </w:tc>
      </w:tr>
      <w:tr w:rsidR="00452753" w14:paraId="11D2C76F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F77B4A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After 30 minut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418FE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3 (2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3AC92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4 (2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444332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7 (22)</w:t>
            </w:r>
          </w:p>
        </w:tc>
      </w:tr>
      <w:tr w:rsidR="00452753" w14:paraId="63E069E2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9A0F3" w14:textId="77777777" w:rsidR="00452753" w:rsidRPr="003B0C20" w:rsidRDefault="00452753" w:rsidP="005A1CF1">
            <w:pPr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Determination to give up smoking</w:t>
            </w:r>
          </w:p>
        </w:tc>
      </w:tr>
      <w:tr w:rsidR="00452753" w14:paraId="0EC4CC94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4AFA9D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t at all / Quite determine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E7D2802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3 (3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274BFC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18 (30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EEE49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41 (33)</w:t>
            </w:r>
          </w:p>
        </w:tc>
      </w:tr>
      <w:tr w:rsidR="00452753" w14:paraId="73D8E0E5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E91213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Very or extremely determine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67213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42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6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732629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42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70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8BB62D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84 (67)</w:t>
            </w:r>
          </w:p>
        </w:tc>
      </w:tr>
      <w:tr w:rsidR="00452753" w14:paraId="3017AE30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89777" w14:textId="77777777" w:rsidR="00452753" w:rsidRPr="003B0C20" w:rsidRDefault="00452753" w:rsidP="005A1CF1">
            <w:pPr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Using NRT/bupropion/varenicline/e-cigarettes at baseline</w:t>
            </w:r>
          </w:p>
        </w:tc>
      </w:tr>
      <w:tr w:rsidR="00452753" w14:paraId="6757B850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8227E1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Y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409E4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4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2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05FFB0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9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6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2EC566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3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9)</w:t>
            </w:r>
          </w:p>
        </w:tc>
      </w:tr>
      <w:tr w:rsidR="00452753" w14:paraId="0BE1177E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46C23C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964439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49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7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C4230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49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84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80F26D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98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81)</w:t>
            </w:r>
          </w:p>
        </w:tc>
      </w:tr>
      <w:tr w:rsidR="00452753" w14:paraId="50C274A7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EF2B9" w14:textId="77777777" w:rsidR="00452753" w:rsidRPr="003B0C20" w:rsidRDefault="00452753" w:rsidP="005A1CF1">
            <w:pPr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Support to help stop smoking</w:t>
            </w:r>
          </w:p>
        </w:tc>
      </w:tr>
      <w:tr w:rsidR="00452753" w14:paraId="52A94398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021584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E00438B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58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8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2BF621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50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83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8E002B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08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86)</w:t>
            </w:r>
          </w:p>
        </w:tc>
      </w:tr>
      <w:tr w:rsidR="00452753" w14:paraId="45C40812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92ED1E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9F7C01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7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64FF9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0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7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AF0E4A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17</w:t>
            </w:r>
            <w:r w:rsidRPr="003B0C20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(14)</w:t>
            </w:r>
          </w:p>
        </w:tc>
      </w:tr>
      <w:tr w:rsidR="00452753" w14:paraId="37AEDB29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6768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Presence of regular smokers at home</w:t>
            </w:r>
          </w:p>
        </w:tc>
      </w:tr>
      <w:tr w:rsidR="00452753" w14:paraId="55B1FA32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1A88DD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Y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015F5F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4 (5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B4BE98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1 (52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008317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65 (52)</w:t>
            </w:r>
          </w:p>
        </w:tc>
      </w:tr>
      <w:tr w:rsidR="00452753" w14:paraId="46823E92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D83F22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No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FAD591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31 (4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DFE9D4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29 (48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1A2ECD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  <w:t>60 (48)</w:t>
            </w:r>
          </w:p>
        </w:tc>
      </w:tr>
      <w:tr w:rsidR="00452753" w14:paraId="701C2A0A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7478D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rPr>
                <w:rFonts w:ascii="Times New Roman" w:eastAsia="Calibri" w:hAnsi="Times New Roman" w:cs="Times New Roman"/>
                <w:b w:val="0"/>
                <w:color w:val="00000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Cohabitants who smoke regularly*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5709DE6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66ACE" w14:textId="77777777" w:rsidR="00452753" w:rsidRPr="003B0C20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452753" w14:paraId="687D4DEF" w14:textId="77777777" w:rsidTr="005A1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5AD3C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Spous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5383FB" w14:textId="77777777" w:rsidR="00452753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2 (6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FAFBF7" w14:textId="77777777" w:rsidR="00452753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3 (37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10D05" w14:textId="77777777" w:rsidR="00452753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5 (100)</w:t>
            </w:r>
          </w:p>
        </w:tc>
      </w:tr>
      <w:tr w:rsidR="00452753" w14:paraId="271A636F" w14:textId="77777777" w:rsidTr="005A1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23B0DA" w14:textId="77777777" w:rsidR="00452753" w:rsidRPr="003B0C20" w:rsidRDefault="00452753" w:rsidP="005A1CF1">
            <w:pPr>
              <w:spacing w:line="276" w:lineRule="auto"/>
              <w:ind w:left="170"/>
              <w:textAlignment w:val="baseline"/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</w:pPr>
            <w:r w:rsidRPr="003B0C20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Child / Oth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6446BAB" w14:textId="77777777" w:rsidR="00452753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4 (4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E35C1B" w14:textId="77777777" w:rsidR="00452753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1(60)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1619C" w14:textId="77777777" w:rsidR="00452753" w:rsidRDefault="00452753" w:rsidP="005A1CF1">
            <w:pPr>
              <w:tabs>
                <w:tab w:val="left" w:pos="463"/>
              </w:tabs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5 (100)</w:t>
            </w:r>
          </w:p>
        </w:tc>
      </w:tr>
    </w:tbl>
    <w:p w14:paraId="3A6550EC" w14:textId="798D591C" w:rsidR="00452753" w:rsidRPr="001917A3" w:rsidRDefault="00452753" w:rsidP="00452753">
      <w:pPr>
        <w:ind w:left="170"/>
        <w:jc w:val="both"/>
      </w:pPr>
      <w:bookmarkStart w:id="1" w:name="_Hlk55994569"/>
      <w:bookmarkEnd w:id="0"/>
      <w:r w:rsidRPr="00113935">
        <w:rPr>
          <w:rFonts w:ascii="Times New Roman" w:eastAsia="Calibri" w:hAnsi="Times New Roman" w:cs="Times New Roman"/>
          <w:sz w:val="20"/>
          <w:szCs w:val="20"/>
        </w:rPr>
        <w:t>Data are</w:t>
      </w:r>
      <w:r w:rsidRPr="0049118F">
        <w:rPr>
          <w:rFonts w:ascii="Times New Roman" w:eastAsia="Calibri" w:hAnsi="Times New Roman" w:cs="Times New Roman"/>
          <w:sz w:val="20"/>
          <w:szCs w:val="20"/>
        </w:rPr>
        <w:t xml:space="preserve"> n (%) </w:t>
      </w:r>
      <w:r w:rsidRPr="00113935">
        <w:rPr>
          <w:rFonts w:ascii="Times New Roman" w:eastAsia="Calibri" w:hAnsi="Times New Roman" w:cs="Times New Roman"/>
          <w:sz w:val="20"/>
          <w:szCs w:val="20"/>
        </w:rPr>
        <w:t xml:space="preserve">unless specified. </w:t>
      </w:r>
    </w:p>
    <w:p w14:paraId="5BDE3F08" w14:textId="77777777" w:rsidR="00452753" w:rsidRDefault="00452753" w:rsidP="00452753">
      <w:pPr>
        <w:ind w:left="17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13935">
        <w:rPr>
          <w:rFonts w:ascii="Times New Roman" w:eastAsia="Calibri" w:hAnsi="Times New Roman" w:cs="Times New Roman"/>
          <w:sz w:val="20"/>
          <w:szCs w:val="20"/>
        </w:rPr>
        <w:t xml:space="preserve">*Participants could select more than one option. Percentages represents the total answers for each option. The total row represents the total number of answers in each category. </w:t>
      </w:r>
      <w:bookmarkEnd w:id="1"/>
    </w:p>
    <w:p w14:paraId="10E83F3F" w14:textId="77777777" w:rsidR="00452753" w:rsidRDefault="00452753"/>
    <w:sectPr w:rsidR="00452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53"/>
    <w:rsid w:val="00452753"/>
    <w:rsid w:val="00D9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58FDF"/>
  <w15:chartTrackingRefBased/>
  <w15:docId w15:val="{269D5187-A166-4127-9396-42AADE57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53"/>
    <w:pPr>
      <w:spacing w:after="0" w:line="240" w:lineRule="auto"/>
    </w:pPr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753"/>
    <w:rPr>
      <w:rFonts w:ascii="Segoe UI" w:eastAsiaTheme="minorHAns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5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qFormat/>
    <w:rsid w:val="00452753"/>
    <w:rPr>
      <w:rFonts w:cs="Calibri"/>
      <w:lang w:val="en-US"/>
    </w:rPr>
  </w:style>
  <w:style w:type="table" w:styleId="PlainTable2">
    <w:name w:val="Plain Table 2"/>
    <w:basedOn w:val="TableNormal"/>
    <w:uiPriority w:val="42"/>
    <w:rsid w:val="00452753"/>
    <w:pPr>
      <w:spacing w:after="0" w:line="240" w:lineRule="auto"/>
    </w:pPr>
    <w:rPr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stello</dc:creator>
  <cp:keywords/>
  <dc:description/>
  <cp:lastModifiedBy>Stefania Castello</cp:lastModifiedBy>
  <cp:revision>2</cp:revision>
  <dcterms:created xsi:type="dcterms:W3CDTF">2021-02-25T17:07:00Z</dcterms:created>
  <dcterms:modified xsi:type="dcterms:W3CDTF">2021-02-25T17:20:00Z</dcterms:modified>
</cp:coreProperties>
</file>